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026" w:type="dxa"/>
        <w:tblInd w:w="-70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76"/>
        <w:gridCol w:w="1197"/>
        <w:gridCol w:w="1071"/>
        <w:gridCol w:w="1134"/>
        <w:gridCol w:w="1134"/>
        <w:gridCol w:w="1134"/>
        <w:gridCol w:w="1276"/>
        <w:gridCol w:w="1198"/>
        <w:gridCol w:w="221"/>
        <w:gridCol w:w="1134"/>
        <w:gridCol w:w="1274"/>
        <w:gridCol w:w="143"/>
        <w:gridCol w:w="707"/>
        <w:gridCol w:w="427"/>
      </w:tblGrid>
      <w:tr w:rsidR="00BF6B36" w:rsidRPr="007E0FE9" w14:paraId="4CEDD093" w14:textId="77777777" w:rsidTr="00C81925">
        <w:trPr>
          <w:gridAfter w:val="1"/>
          <w:wAfter w:w="427" w:type="dxa"/>
          <w:cantSplit/>
          <w:tblHeader/>
        </w:trPr>
        <w:tc>
          <w:tcPr>
            <w:tcW w:w="14599" w:type="dxa"/>
            <w:gridSpan w:val="13"/>
            <w:tcBorders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5CE9C82" w14:textId="77777777" w:rsidR="00BF6B36" w:rsidRDefault="00BF6B36" w:rsidP="00C81925">
            <w:pPr>
              <w:keepNext/>
              <w:adjustRightInd w:val="0"/>
              <w:spacing w:before="10" w:after="10"/>
              <w:ind w:firstLine="12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3256F47B" w14:textId="6DD50997" w:rsidR="00BF6B36" w:rsidRPr="007E0FE9" w:rsidRDefault="00BF6B36" w:rsidP="00C81925">
            <w:pPr>
              <w:keepNext/>
              <w:adjustRightInd w:val="0"/>
              <w:spacing w:before="10" w:after="10"/>
              <w:ind w:firstLine="12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E0FE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able </w:t>
            </w:r>
            <w:r w:rsidR="002A048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="00C61B9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  <w:r w:rsidRPr="007E0FE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: Incidence of treatment emergent adverse events that occurred in more than 2 patients</w:t>
            </w:r>
          </w:p>
        </w:tc>
      </w:tr>
      <w:tr w:rsidR="00BF6B36" w:rsidRPr="007E0FE9" w14:paraId="4E87AD28" w14:textId="77777777" w:rsidTr="00C81925">
        <w:trPr>
          <w:cantSplit/>
          <w:tblHeader/>
        </w:trPr>
        <w:tc>
          <w:tcPr>
            <w:tcW w:w="2976" w:type="dxa"/>
            <w:tcBorders>
              <w:top w:val="single" w:sz="2" w:space="0" w:color="000000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A677297" w14:textId="77777777" w:rsidR="00BF6B36" w:rsidRPr="007E0FE9" w:rsidRDefault="00BF6B36" w:rsidP="00C81925">
            <w:pPr>
              <w:keepNext/>
              <w:adjustRightInd w:val="0"/>
              <w:spacing w:before="10" w:after="10"/>
              <w:ind w:left="129" w:firstLine="12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E0FE9">
              <w:rPr>
                <w:rFonts w:ascii="Times New Roman" w:hAnsi="Times New Roman" w:cs="Times New Roman"/>
                <w:b/>
                <w:bCs/>
                <w:color w:val="000000"/>
              </w:rPr>
              <w:t>Preferred Term, n (%)</w:t>
            </w:r>
          </w:p>
        </w:tc>
        <w:tc>
          <w:tcPr>
            <w:tcW w:w="2268" w:type="dxa"/>
            <w:gridSpan w:val="2"/>
            <w:tcBorders>
              <w:top w:val="single" w:sz="2" w:space="0" w:color="000000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DA3E6DE" w14:textId="77777777" w:rsidR="00BF6B36" w:rsidRPr="007E0FE9" w:rsidRDefault="00BF6B36" w:rsidP="00C81925">
            <w:pPr>
              <w:keepNext/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E0FE9">
              <w:rPr>
                <w:rFonts w:ascii="Times New Roman" w:hAnsi="Times New Roman" w:cs="Times New Roman"/>
                <w:b/>
                <w:bCs/>
                <w:color w:val="000000"/>
              </w:rPr>
              <w:t>Cohort 1 (n=8)</w:t>
            </w:r>
          </w:p>
          <w:p w14:paraId="23DCAE96" w14:textId="77777777" w:rsidR="00BF6B36" w:rsidRPr="007E0FE9" w:rsidRDefault="00BF6B36" w:rsidP="00C81925">
            <w:pPr>
              <w:keepNext/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E0FE9">
              <w:rPr>
                <w:rFonts w:ascii="Times New Roman" w:hAnsi="Times New Roman" w:cs="Times New Roman"/>
                <w:b/>
                <w:bCs/>
                <w:color w:val="000000"/>
              </w:rPr>
              <w:t>20 mg/m</w:t>
            </w:r>
            <w:r w:rsidRPr="007E0FE9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2268" w:type="dxa"/>
            <w:gridSpan w:val="2"/>
            <w:tcBorders>
              <w:top w:val="single" w:sz="2" w:space="0" w:color="000000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4228576" w14:textId="77777777" w:rsidR="00BF6B36" w:rsidRPr="007E0FE9" w:rsidRDefault="00BF6B36" w:rsidP="00C81925">
            <w:pPr>
              <w:keepNext/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E0FE9">
              <w:rPr>
                <w:rFonts w:ascii="Times New Roman" w:hAnsi="Times New Roman" w:cs="Times New Roman"/>
                <w:b/>
                <w:bCs/>
                <w:color w:val="000000"/>
              </w:rPr>
              <w:t>Cohort 2 (n=3)</w:t>
            </w:r>
          </w:p>
          <w:p w14:paraId="1B66D8F6" w14:textId="77777777" w:rsidR="00BF6B36" w:rsidRPr="007E0FE9" w:rsidRDefault="00BF6B36" w:rsidP="00C81925">
            <w:pPr>
              <w:keepNext/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E0FE9">
              <w:rPr>
                <w:rFonts w:ascii="Times New Roman" w:hAnsi="Times New Roman" w:cs="Times New Roman"/>
                <w:b/>
                <w:bCs/>
                <w:color w:val="000000"/>
              </w:rPr>
              <w:t>30 mg/m</w:t>
            </w:r>
            <w:r w:rsidRPr="007E0FE9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2410" w:type="dxa"/>
            <w:gridSpan w:val="2"/>
            <w:tcBorders>
              <w:top w:val="single" w:sz="2" w:space="0" w:color="000000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39E07B8" w14:textId="77777777" w:rsidR="00BF6B36" w:rsidRPr="007E0FE9" w:rsidRDefault="00BF6B36" w:rsidP="00C81925">
            <w:pPr>
              <w:keepNext/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E0FE9">
              <w:rPr>
                <w:rFonts w:ascii="Times New Roman" w:hAnsi="Times New Roman" w:cs="Times New Roman"/>
                <w:b/>
                <w:bCs/>
                <w:color w:val="000000"/>
              </w:rPr>
              <w:t>Cohort 3 (n=4)</w:t>
            </w:r>
          </w:p>
          <w:p w14:paraId="709AFA14" w14:textId="77777777" w:rsidR="00BF6B36" w:rsidRPr="007E0FE9" w:rsidRDefault="00BF6B36" w:rsidP="00C81925">
            <w:pPr>
              <w:keepNext/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E0FE9">
              <w:rPr>
                <w:rFonts w:ascii="Times New Roman" w:hAnsi="Times New Roman" w:cs="Times New Roman"/>
                <w:b/>
                <w:bCs/>
                <w:color w:val="000000"/>
              </w:rPr>
              <w:t>45 mg/m</w:t>
            </w:r>
            <w:r w:rsidRPr="007E0FE9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2553" w:type="dxa"/>
            <w:gridSpan w:val="3"/>
            <w:tcBorders>
              <w:top w:val="single" w:sz="2" w:space="0" w:color="000000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478C21D" w14:textId="77777777" w:rsidR="00BF6B36" w:rsidRPr="007E0FE9" w:rsidRDefault="00BF6B36" w:rsidP="00C81925">
            <w:pPr>
              <w:keepNext/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E0FE9">
              <w:rPr>
                <w:rFonts w:ascii="Times New Roman" w:hAnsi="Times New Roman" w:cs="Times New Roman"/>
                <w:b/>
                <w:bCs/>
                <w:color w:val="000000"/>
              </w:rPr>
              <w:t>Cohort 4 (n=10)</w:t>
            </w:r>
          </w:p>
          <w:p w14:paraId="27BB74EE" w14:textId="77777777" w:rsidR="00BF6B36" w:rsidRPr="007E0FE9" w:rsidRDefault="00BF6B36" w:rsidP="00C81925">
            <w:pPr>
              <w:keepNext/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E0FE9">
              <w:rPr>
                <w:rFonts w:ascii="Times New Roman" w:hAnsi="Times New Roman" w:cs="Times New Roman"/>
                <w:b/>
                <w:bCs/>
                <w:color w:val="000000"/>
              </w:rPr>
              <w:t>60 mg/m</w:t>
            </w:r>
            <w:r w:rsidRPr="007E0FE9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2551" w:type="dxa"/>
            <w:gridSpan w:val="4"/>
            <w:tcBorders>
              <w:top w:val="single" w:sz="2" w:space="0" w:color="000000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D81903F" w14:textId="77777777" w:rsidR="00BF6B36" w:rsidRPr="007E0FE9" w:rsidRDefault="00BF6B36" w:rsidP="00C81925">
            <w:pPr>
              <w:keepNext/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E0FE9">
              <w:rPr>
                <w:rFonts w:ascii="Times New Roman" w:hAnsi="Times New Roman" w:cs="Times New Roman"/>
                <w:b/>
                <w:bCs/>
                <w:color w:val="000000"/>
              </w:rPr>
              <w:t>Overall (n=25)</w:t>
            </w:r>
          </w:p>
        </w:tc>
      </w:tr>
      <w:tr w:rsidR="00BF6B36" w:rsidRPr="007E0FE9" w14:paraId="4B511AA3" w14:textId="77777777" w:rsidTr="00C81925">
        <w:trPr>
          <w:cantSplit/>
        </w:trPr>
        <w:tc>
          <w:tcPr>
            <w:tcW w:w="2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460AC36E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25F81C05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Any Grade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57A31D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Grade 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4F196B52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Any Grad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371630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Grade 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655AEA67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Any Grad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DF6FBF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Grade 3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75CED5AA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Any Grade</w:t>
            </w:r>
          </w:p>
        </w:tc>
        <w:tc>
          <w:tcPr>
            <w:tcW w:w="13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E7CE86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Grade 3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49EAB695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Any Grade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6B4C0B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Grade 3</w:t>
            </w:r>
          </w:p>
        </w:tc>
      </w:tr>
      <w:tr w:rsidR="00BF6B36" w:rsidRPr="007E0FE9" w14:paraId="4B697317" w14:textId="77777777" w:rsidTr="00C81925">
        <w:trPr>
          <w:cantSplit/>
        </w:trPr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0177B47D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7E0FE9">
              <w:rPr>
                <w:rFonts w:ascii="Times New Roman" w:hAnsi="Times New Roman" w:cs="Times New Roman"/>
                <w:i/>
                <w:iCs/>
                <w:color w:val="000000"/>
              </w:rPr>
              <w:t>Patients with at least one event</w:t>
            </w:r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6853C7A5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7E0FE9">
              <w:rPr>
                <w:rFonts w:ascii="Times New Roman" w:hAnsi="Times New Roman" w:cs="Times New Roman"/>
                <w:i/>
                <w:iCs/>
                <w:color w:val="000000"/>
              </w:rPr>
              <w:t>8 (100.0)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11EF389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7E0FE9">
              <w:rPr>
                <w:rFonts w:ascii="Times New Roman" w:hAnsi="Times New Roman" w:cs="Times New Roman"/>
                <w:i/>
                <w:iCs/>
                <w:color w:val="000000"/>
              </w:rPr>
              <w:t>4 (50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4B71B7F8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7E0FE9">
              <w:rPr>
                <w:rFonts w:ascii="Times New Roman" w:hAnsi="Times New Roman" w:cs="Times New Roman"/>
                <w:i/>
                <w:iCs/>
                <w:color w:val="000000"/>
              </w:rPr>
              <w:t>3 (100.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4AB7FD4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7E0FE9">
              <w:rPr>
                <w:rFonts w:ascii="Times New Roman" w:hAnsi="Times New Roman" w:cs="Times New Roman"/>
                <w:i/>
                <w:iCs/>
                <w:color w:val="000000"/>
              </w:rPr>
              <w:t>2 (66.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2253E6F2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7E0FE9">
              <w:rPr>
                <w:rFonts w:ascii="Times New Roman" w:hAnsi="Times New Roman" w:cs="Times New Roman"/>
                <w:i/>
                <w:iCs/>
                <w:color w:val="000000"/>
              </w:rPr>
              <w:t>4 (100.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7CFA038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7E0FE9">
              <w:rPr>
                <w:rFonts w:ascii="Times New Roman" w:hAnsi="Times New Roman" w:cs="Times New Roman"/>
                <w:i/>
                <w:iCs/>
                <w:color w:val="000000"/>
              </w:rPr>
              <w:t>1 (25.0)</w:t>
            </w:r>
          </w:p>
        </w:tc>
        <w:tc>
          <w:tcPr>
            <w:tcW w:w="141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434230B4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7E0FE9">
              <w:rPr>
                <w:rFonts w:ascii="Times New Roman" w:hAnsi="Times New Roman" w:cs="Times New Roman"/>
                <w:i/>
                <w:iCs/>
                <w:color w:val="000000"/>
              </w:rPr>
              <w:t>10 (100.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D53313F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7E0FE9">
              <w:rPr>
                <w:rFonts w:ascii="Times New Roman" w:hAnsi="Times New Roman" w:cs="Times New Roman"/>
                <w:i/>
                <w:iCs/>
                <w:color w:val="000000"/>
              </w:rPr>
              <w:t>8 (80.0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5B951F24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7E0FE9">
              <w:rPr>
                <w:rFonts w:ascii="Times New Roman" w:hAnsi="Times New Roman" w:cs="Times New Roman"/>
                <w:i/>
                <w:iCs/>
                <w:color w:val="000000"/>
              </w:rPr>
              <w:t>25 (100.0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2D89F71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7E0FE9">
              <w:rPr>
                <w:rFonts w:ascii="Times New Roman" w:hAnsi="Times New Roman" w:cs="Times New Roman"/>
                <w:i/>
                <w:iCs/>
                <w:color w:val="000000"/>
              </w:rPr>
              <w:t>15 (60.0)</w:t>
            </w:r>
          </w:p>
        </w:tc>
      </w:tr>
      <w:tr w:rsidR="00BF6B36" w:rsidRPr="007E0FE9" w14:paraId="324B0B17" w14:textId="77777777" w:rsidTr="00C81925">
        <w:trPr>
          <w:cantSplit/>
        </w:trPr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27710650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Infusion related reactions</w:t>
            </w: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360BE415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4 (50.0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 w:themeFill="background2"/>
          </w:tcPr>
          <w:p w14:paraId="0139DC3D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23C2C523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3 (10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 w:themeFill="background2"/>
          </w:tcPr>
          <w:p w14:paraId="0211934E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774CD02A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3 (75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 w:themeFill="background2"/>
          </w:tcPr>
          <w:p w14:paraId="58DAE5FD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1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60B6047C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 xml:space="preserve">6 (60.0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 w:themeFill="background2"/>
          </w:tcPr>
          <w:p w14:paraId="41D6E043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6B6654A9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16 (64.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 w:themeFill="background2"/>
          </w:tcPr>
          <w:p w14:paraId="4FCACDEE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BF6B36" w:rsidRPr="007E0FE9" w14:paraId="3C0D6216" w14:textId="77777777" w:rsidTr="00C81925">
        <w:trPr>
          <w:cantSplit/>
        </w:trPr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03F52CDA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Fatigue</w:t>
            </w: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6FC66336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2 (25.0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D8FB6A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2731E175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2 (66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A31813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6EDF712F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3 (75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060194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1 (25.0)</w:t>
            </w:r>
          </w:p>
        </w:tc>
        <w:tc>
          <w:tcPr>
            <w:tcW w:w="141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3A7734A7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5 (5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2BB2C1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49753F8C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12 (48.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13C8DC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1 (4.0)</w:t>
            </w:r>
          </w:p>
        </w:tc>
      </w:tr>
      <w:tr w:rsidR="00BF6B36" w:rsidRPr="007E0FE9" w14:paraId="71B776A4" w14:textId="77777777" w:rsidTr="00C81925">
        <w:trPr>
          <w:cantSplit/>
        </w:trPr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6878A860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Diarrhea</w:t>
            </w: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77E06887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 w:themeFill="background2"/>
          </w:tcPr>
          <w:p w14:paraId="7716F455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46A8534B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1 (3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 w:themeFill="background2"/>
          </w:tcPr>
          <w:p w14:paraId="42904C2C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34C70B5A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2 (5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 w:themeFill="background2"/>
          </w:tcPr>
          <w:p w14:paraId="530B4D97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1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73AC8826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4 (4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 w:themeFill="background2"/>
          </w:tcPr>
          <w:p w14:paraId="3CF00208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5E8AB9DB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7 (28.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 w:themeFill="background2"/>
          </w:tcPr>
          <w:p w14:paraId="0B08F54E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BF6B36" w:rsidRPr="007E0FE9" w14:paraId="508BFC05" w14:textId="77777777" w:rsidTr="00C81925">
        <w:trPr>
          <w:cantSplit/>
        </w:trPr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264F7275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Anemia</w:t>
            </w: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50E6B62A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2 (25.0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E743EC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2 (25.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6C258654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9F3D4C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55FF8551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1 (25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AA663E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1 (25.0)</w:t>
            </w:r>
          </w:p>
        </w:tc>
        <w:tc>
          <w:tcPr>
            <w:tcW w:w="141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12212EFE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5 (5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149147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1 (10.0)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161623D1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8 (32.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68C64A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4 (16.0)</w:t>
            </w:r>
          </w:p>
        </w:tc>
      </w:tr>
      <w:tr w:rsidR="00BF6B36" w:rsidRPr="007E0FE9" w14:paraId="7C9EF562" w14:textId="77777777" w:rsidTr="00C81925">
        <w:trPr>
          <w:cantSplit/>
        </w:trPr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25501E50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Abdominal pain</w:t>
            </w: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0DA7BC61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4 (50.0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 w:themeFill="background2"/>
          </w:tcPr>
          <w:p w14:paraId="76F29C7E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546A8402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 w:themeFill="background2"/>
          </w:tcPr>
          <w:p w14:paraId="155732D8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4D465472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 w:themeFill="background2"/>
          </w:tcPr>
          <w:p w14:paraId="1E227A4C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1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2BBA8A21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1 (1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 w:themeFill="background2"/>
          </w:tcPr>
          <w:p w14:paraId="2E51E9A2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177CB6EF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5 (20.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 w:themeFill="background2"/>
          </w:tcPr>
          <w:p w14:paraId="2682A274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BF6B36" w:rsidRPr="007E0FE9" w14:paraId="4BD1C2F4" w14:textId="77777777" w:rsidTr="00C81925">
        <w:trPr>
          <w:cantSplit/>
        </w:trPr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7938A81C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Nausea</w:t>
            </w: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0D962F97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1 (12.5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AC593E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4FE891DD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30AC2B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6E49C223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1 (25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A9B4B9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1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6F86E85C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2 (2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8CF262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2B3B4EE1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4 (16.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4DC6D6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BF6B36" w:rsidRPr="007E0FE9" w14:paraId="4C947A86" w14:textId="77777777" w:rsidTr="00C81925">
        <w:trPr>
          <w:cantSplit/>
        </w:trPr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4930E1DB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Pyrexia</w:t>
            </w: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735578E1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2 (25.0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 w:themeFill="background2"/>
          </w:tcPr>
          <w:p w14:paraId="310B4647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1893D30F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1 (3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 w:themeFill="background2"/>
          </w:tcPr>
          <w:p w14:paraId="7A14A1F0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04957CF0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1 (25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 w:themeFill="background2"/>
          </w:tcPr>
          <w:p w14:paraId="75E6A354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1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2C14CACC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 w:themeFill="background2"/>
          </w:tcPr>
          <w:p w14:paraId="34B4C28F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1598C89C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4 (16.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 w:themeFill="background2"/>
          </w:tcPr>
          <w:p w14:paraId="2154C84A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BF6B36" w:rsidRPr="007E0FE9" w14:paraId="3D3F7113" w14:textId="77777777" w:rsidTr="00C81925">
        <w:trPr>
          <w:cantSplit/>
        </w:trPr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772D56FF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Abdominal pain upper</w:t>
            </w: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216F5931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1 (12.5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BD7DA6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1 (12.5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4B8A22C5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1 (3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64B4C3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6B776478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56424F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1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2E3AAE23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1 (1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373B99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0DF62FFB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3 (12.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9B6A07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1 (4.0)</w:t>
            </w:r>
          </w:p>
        </w:tc>
      </w:tr>
      <w:tr w:rsidR="00BF6B36" w:rsidRPr="007E0FE9" w14:paraId="494853A7" w14:textId="77777777" w:rsidTr="00C81925">
        <w:trPr>
          <w:cantSplit/>
        </w:trPr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45E1BA46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Dysgeusia</w:t>
            </w: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7FB3D722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1 (12.5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 w:themeFill="background2"/>
          </w:tcPr>
          <w:p w14:paraId="31512D09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12398B83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 w:themeFill="background2"/>
          </w:tcPr>
          <w:p w14:paraId="44A9E0E1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4424EBBC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1 (25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 w:themeFill="background2"/>
          </w:tcPr>
          <w:p w14:paraId="57745686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1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25283A9B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1 (1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 w:themeFill="background2"/>
          </w:tcPr>
          <w:p w14:paraId="135D23AE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772E75BE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3 (12.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 w:themeFill="background2"/>
          </w:tcPr>
          <w:p w14:paraId="4C67E851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BF6B36" w:rsidRPr="007E0FE9" w14:paraId="36E6C205" w14:textId="77777777" w:rsidTr="00C81925">
        <w:trPr>
          <w:cantSplit/>
        </w:trPr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76BDFA8B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Erythema</w:t>
            </w: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71418E45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AFBDCEE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2B579E02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1 (3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B557CD4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79A2C381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1 (25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4331AAE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1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679377ED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1 (1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F6C9C89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24BDFAA7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3 (12.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745AC11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BF6B36" w:rsidRPr="007E0FE9" w14:paraId="7B6AEA53" w14:textId="77777777" w:rsidTr="00C81925">
        <w:trPr>
          <w:cantSplit/>
        </w:trPr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4DAE1C59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Headache</w:t>
            </w: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2B8256B4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1 (12.5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 w:themeFill="background2"/>
          </w:tcPr>
          <w:p w14:paraId="4244FF19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6BFB3566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1 (3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 w:themeFill="background2"/>
          </w:tcPr>
          <w:p w14:paraId="1F3C89A9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7079D8C1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 w:themeFill="background2"/>
          </w:tcPr>
          <w:p w14:paraId="0D7D6571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1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1EA9674F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1 (1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 w:themeFill="background2"/>
          </w:tcPr>
          <w:p w14:paraId="63ED1192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18C80002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3 (12.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 w:themeFill="background2"/>
          </w:tcPr>
          <w:p w14:paraId="4BB50AC4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BF6B36" w:rsidRPr="007E0FE9" w14:paraId="02B665BA" w14:textId="77777777" w:rsidTr="00C81925">
        <w:trPr>
          <w:cantSplit/>
        </w:trPr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4FAC6C49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Hyperglycemia</w:t>
            </w: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24C3095C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4AC3EB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744B02BB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1 (3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B4C381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3DBD2A91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16DC83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1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11164D48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2 (2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9F85C5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2 (20.0)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45DB9C66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3 (12.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0BD9FC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2 (8.0)</w:t>
            </w:r>
          </w:p>
        </w:tc>
      </w:tr>
      <w:tr w:rsidR="00BF6B36" w:rsidRPr="007E0FE9" w14:paraId="253C36B6" w14:textId="77777777" w:rsidTr="00C81925">
        <w:trPr>
          <w:cantSplit/>
        </w:trPr>
        <w:tc>
          <w:tcPr>
            <w:tcW w:w="29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2A69477F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Insomnia</w:t>
            </w: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23E88C16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1 (12.5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 w:themeFill="background2"/>
          </w:tcPr>
          <w:p w14:paraId="2B52F445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2871D176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 w:themeFill="background2"/>
          </w:tcPr>
          <w:p w14:paraId="317D5FE7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31D4F810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1 (25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 w:themeFill="background2"/>
          </w:tcPr>
          <w:p w14:paraId="523D3ACE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1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1205C522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1 (1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 w:themeFill="background2"/>
          </w:tcPr>
          <w:p w14:paraId="02686A18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7ABACBCB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3 (12.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EECE1" w:themeFill="background2"/>
          </w:tcPr>
          <w:p w14:paraId="6B2929F9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BF6B36" w:rsidRPr="007E0FE9" w14:paraId="026223D9" w14:textId="77777777" w:rsidTr="00C81925">
        <w:trPr>
          <w:cantSplit/>
        </w:trPr>
        <w:tc>
          <w:tcPr>
            <w:tcW w:w="29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120BA455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Upper respiratory tract infection</w:t>
            </w:r>
          </w:p>
        </w:tc>
        <w:tc>
          <w:tcPr>
            <w:tcW w:w="119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63AC1DE7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1 (12.5)</w:t>
            </w:r>
          </w:p>
        </w:tc>
        <w:tc>
          <w:tcPr>
            <w:tcW w:w="1071" w:type="dxa"/>
            <w:tcBorders>
              <w:top w:val="nil"/>
              <w:left w:val="nil"/>
              <w:right w:val="single" w:sz="4" w:space="0" w:color="auto"/>
            </w:tcBorders>
          </w:tcPr>
          <w:p w14:paraId="5D041CA1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01CB340B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1 (33.3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</w:tcPr>
          <w:p w14:paraId="6B983E85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4AA35AD2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</w:tcPr>
          <w:p w14:paraId="77E0076C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19" w:type="dxa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6889B1F8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1 (10.0)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</w:tcPr>
          <w:p w14:paraId="057D5B20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351DA0E9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3 (12.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single" w:sz="4" w:space="0" w:color="auto"/>
            </w:tcBorders>
          </w:tcPr>
          <w:p w14:paraId="4CB2CCA8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BF6B36" w:rsidRPr="007E0FE9" w14:paraId="41C44DBD" w14:textId="77777777" w:rsidTr="00C81925">
        <w:trPr>
          <w:cantSplit/>
        </w:trPr>
        <w:tc>
          <w:tcPr>
            <w:tcW w:w="2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0A05F502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Vascular access site bruising</w:t>
            </w:r>
          </w:p>
        </w:tc>
        <w:tc>
          <w:tcPr>
            <w:tcW w:w="119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2194F18C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1 (12.5)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6A034B95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1B778BE1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543DF261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6788638E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76602323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6130ECC6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2 (20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2CF859E6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4E9D8A98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3 (12.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0CDAD259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E0FE9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BF6B36" w:rsidRPr="007E0FE9" w14:paraId="1903AC43" w14:textId="77777777" w:rsidTr="00C81925">
        <w:trPr>
          <w:gridAfter w:val="1"/>
          <w:wAfter w:w="427" w:type="dxa"/>
          <w:cantSplit/>
        </w:trPr>
        <w:tc>
          <w:tcPr>
            <w:tcW w:w="14599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" w:type="dxa"/>
              <w:right w:w="10" w:type="dxa"/>
            </w:tcMar>
          </w:tcPr>
          <w:p w14:paraId="22E72859" w14:textId="77777777" w:rsidR="00BF6B36" w:rsidRPr="007E0FE9" w:rsidRDefault="00BF6B36" w:rsidP="00C81925">
            <w:pPr>
              <w:adjustRightInd w:val="0"/>
              <w:spacing w:before="10" w:after="10"/>
              <w:ind w:firstLine="12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0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TCAEs grade 4/5 were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t </w:t>
            </w:r>
            <w:r w:rsidRPr="007E0F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bserved</w:t>
            </w:r>
          </w:p>
        </w:tc>
      </w:tr>
    </w:tbl>
    <w:p w14:paraId="6FD36600" w14:textId="77777777" w:rsidR="00AD2B84" w:rsidRDefault="00AD2B84"/>
    <w:sectPr w:rsidR="00AD2B84" w:rsidSect="00BF6B3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B36"/>
    <w:rsid w:val="00113066"/>
    <w:rsid w:val="001933DA"/>
    <w:rsid w:val="002A0483"/>
    <w:rsid w:val="0063139A"/>
    <w:rsid w:val="00866762"/>
    <w:rsid w:val="00AD2B84"/>
    <w:rsid w:val="00BF6B36"/>
    <w:rsid w:val="00C61B9A"/>
    <w:rsid w:val="00DC7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EECB78"/>
  <w15:chartTrackingRefBased/>
  <w15:docId w15:val="{9D5C3E6F-7659-4215-AC44-5DC6D250C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6B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5</Words>
  <Characters>1284</Characters>
  <Application>Microsoft Office Word</Application>
  <DocSecurity>0</DocSecurity>
  <Lines>10</Lines>
  <Paragraphs>3</Paragraphs>
  <ScaleCrop>false</ScaleCrop>
  <Company/>
  <LinksUpToDate>false</LinksUpToDate>
  <CharactersWithSpaces>1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-Peter Marschner</dc:creator>
  <cp:keywords/>
  <dc:description/>
  <cp:lastModifiedBy>Jens-Peter Marschner</cp:lastModifiedBy>
  <cp:revision>5</cp:revision>
  <dcterms:created xsi:type="dcterms:W3CDTF">2022-12-07T12:34:00Z</dcterms:created>
  <dcterms:modified xsi:type="dcterms:W3CDTF">2022-12-07T12:57:00Z</dcterms:modified>
</cp:coreProperties>
</file>